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FF3" w:rsidRPr="00985FD7" w:rsidRDefault="00522008" w:rsidP="00985FD7">
      <w:pPr>
        <w:pStyle w:val="Heading1"/>
        <w:spacing w:line="480" w:lineRule="auto"/>
        <w:rPr>
          <w:rFonts w:asciiTheme="majorBidi" w:hAnsiTheme="majorBidi"/>
          <w:color w:val="auto"/>
        </w:rPr>
      </w:pPr>
      <w:r w:rsidRPr="00985FD7">
        <w:rPr>
          <w:rFonts w:asciiTheme="majorBidi" w:hAnsiTheme="majorBidi"/>
          <w:color w:val="auto"/>
        </w:rPr>
        <w:t>SPIRIT 2013 Checklist – Completed</w:t>
      </w:r>
    </w:p>
    <w:p w:rsidR="0003770F" w:rsidRDefault="0003770F" w:rsidP="0003770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1A7FF3" w:rsidRDefault="00522008" w:rsidP="0003770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85FD7">
        <w:rPr>
          <w:rFonts w:asciiTheme="majorBidi" w:hAnsiTheme="majorBidi" w:cstheme="majorBidi"/>
          <w:sz w:val="24"/>
          <w:szCs w:val="24"/>
        </w:rPr>
        <w:t>Study Title: Outdoor Nature-Based Activities for Mental Vitality and Cognitive Empowerment in Older Adults</w:t>
      </w:r>
    </w:p>
    <w:p w:rsidR="0003770F" w:rsidRPr="00985FD7" w:rsidRDefault="0003770F" w:rsidP="0003770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1A7FF3" w:rsidRPr="00985FD7" w:rsidRDefault="00522008" w:rsidP="00985FD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85FD7">
        <w:rPr>
          <w:rFonts w:asciiTheme="majorBidi" w:hAnsiTheme="majorBidi" w:cstheme="majorBidi"/>
          <w:sz w:val="24"/>
          <w:szCs w:val="24"/>
        </w:rPr>
        <w:t>Study Type: Randomized Controlled Trial Protocol</w:t>
      </w:r>
    </w:p>
    <w:p w:rsidR="001A7FF3" w:rsidRPr="00985FD7" w:rsidRDefault="00522008" w:rsidP="00985FD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85FD7">
        <w:rPr>
          <w:rFonts w:asciiTheme="majorBidi" w:hAnsiTheme="majorBidi" w:cstheme="majorBidi"/>
          <w:sz w:val="24"/>
          <w:szCs w:val="24"/>
        </w:rPr>
        <w:t>Checklist Completion Date: 27 June 2025</w:t>
      </w:r>
    </w:p>
    <w:p w:rsidR="001A7FF3" w:rsidRDefault="00522008" w:rsidP="00985FD7">
      <w:pPr>
        <w:spacing w:line="480" w:lineRule="auto"/>
        <w:rPr>
          <w:rFonts w:asciiTheme="majorBidi" w:hAnsiTheme="majorBidi" w:cstheme="majorBidi"/>
          <w:sz w:val="24"/>
          <w:szCs w:val="24"/>
          <w:rtl/>
        </w:rPr>
      </w:pPr>
      <w:r w:rsidRPr="00985FD7">
        <w:rPr>
          <w:rFonts w:asciiTheme="majorBidi" w:hAnsiTheme="majorBidi" w:cstheme="majorBidi"/>
          <w:sz w:val="24"/>
          <w:szCs w:val="24"/>
        </w:rPr>
        <w:t>Version: 1.0</w:t>
      </w:r>
    </w:p>
    <w:p w:rsidR="00183A41" w:rsidRDefault="00183A41" w:rsidP="00985FD7">
      <w:pPr>
        <w:spacing w:line="480" w:lineRule="auto"/>
      </w:pPr>
    </w:p>
    <w:p w:rsidR="008E6287" w:rsidRDefault="008E6287" w:rsidP="00985FD7">
      <w:pPr>
        <w:spacing w:line="480" w:lineRule="auto"/>
      </w:pPr>
    </w:p>
    <w:p w:rsidR="008E6287" w:rsidRDefault="008E6287" w:rsidP="00985FD7">
      <w:pPr>
        <w:spacing w:line="480" w:lineRule="auto"/>
      </w:pPr>
    </w:p>
    <w:p w:rsidR="008E6287" w:rsidRDefault="008E6287" w:rsidP="00985FD7">
      <w:pPr>
        <w:spacing w:line="480" w:lineRule="auto"/>
      </w:pPr>
    </w:p>
    <w:p w:rsidR="008E6287" w:rsidRDefault="008E6287" w:rsidP="00985FD7">
      <w:pPr>
        <w:spacing w:line="480" w:lineRule="auto"/>
      </w:pPr>
    </w:p>
    <w:p w:rsidR="008E6287" w:rsidRDefault="008E6287" w:rsidP="00985FD7">
      <w:pPr>
        <w:spacing w:line="480" w:lineRule="auto"/>
      </w:pPr>
    </w:p>
    <w:p w:rsidR="008E6287" w:rsidRDefault="008E6287" w:rsidP="00985FD7">
      <w:pPr>
        <w:spacing w:line="480" w:lineRule="auto"/>
      </w:pPr>
    </w:p>
    <w:p w:rsidR="008E6287" w:rsidRDefault="008E6287" w:rsidP="00985FD7">
      <w:pPr>
        <w:spacing w:line="480" w:lineRule="auto"/>
      </w:pPr>
    </w:p>
    <w:p w:rsidR="00C10A8E" w:rsidRDefault="00C10A8E" w:rsidP="00985FD7">
      <w:pPr>
        <w:spacing w:line="480" w:lineRule="auto"/>
      </w:pPr>
    </w:p>
    <w:p w:rsidR="00C10A8E" w:rsidRDefault="00C10A8E" w:rsidP="00985FD7">
      <w:pPr>
        <w:spacing w:line="480" w:lineRule="auto"/>
      </w:pPr>
    </w:p>
    <w:p w:rsidR="00C10A8E" w:rsidRDefault="00C10A8E" w:rsidP="00985FD7">
      <w:pPr>
        <w:spacing w:line="480" w:lineRule="auto"/>
      </w:pPr>
    </w:p>
    <w:p w:rsidR="00790E60" w:rsidRDefault="00790E60" w:rsidP="00985FD7">
      <w:pPr>
        <w:spacing w:line="480" w:lineRule="auto"/>
      </w:pPr>
    </w:p>
    <w:p w:rsidR="008E6287" w:rsidRDefault="008E6287" w:rsidP="00985FD7">
      <w:pPr>
        <w:spacing w:line="480" w:lineRule="auto"/>
      </w:pPr>
    </w:p>
    <w:tbl>
      <w:tblPr>
        <w:tblStyle w:val="TableGrid"/>
        <w:tblW w:w="10553" w:type="dxa"/>
        <w:jc w:val="center"/>
        <w:tblInd w:w="-702" w:type="dxa"/>
        <w:tblLayout w:type="fixed"/>
        <w:tblLook w:val="04A0"/>
      </w:tblPr>
      <w:tblGrid>
        <w:gridCol w:w="3285"/>
        <w:gridCol w:w="900"/>
        <w:gridCol w:w="3780"/>
        <w:gridCol w:w="2588"/>
      </w:tblGrid>
      <w:tr w:rsidR="00EE7159" w:rsidRPr="00CF2A5D" w:rsidTr="00E24524">
        <w:trPr>
          <w:trHeight w:val="260"/>
          <w:jc w:val="center"/>
        </w:trPr>
        <w:tc>
          <w:tcPr>
            <w:tcW w:w="3285" w:type="dxa"/>
            <w:hideMark/>
          </w:tcPr>
          <w:p w:rsidR="003E75DF" w:rsidRPr="00CF2A5D" w:rsidRDefault="003E75DF" w:rsidP="00E16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ction/Item</w:t>
            </w:r>
          </w:p>
          <w:p w:rsidR="003E75DF" w:rsidRPr="00CF2A5D" w:rsidRDefault="003E75DF" w:rsidP="00E16D8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3E75DF" w:rsidRPr="00CF2A5D" w:rsidRDefault="003E75DF" w:rsidP="00E16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No.</w:t>
            </w:r>
          </w:p>
        </w:tc>
        <w:tc>
          <w:tcPr>
            <w:tcW w:w="3780" w:type="dxa"/>
            <w:hideMark/>
          </w:tcPr>
          <w:p w:rsidR="003E75DF" w:rsidRPr="00CF2A5D" w:rsidRDefault="003E75DF" w:rsidP="00E16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ge No. </w:t>
            </w:r>
          </w:p>
        </w:tc>
        <w:tc>
          <w:tcPr>
            <w:tcW w:w="2588" w:type="dxa"/>
            <w:hideMark/>
          </w:tcPr>
          <w:p w:rsidR="003E75DF" w:rsidRPr="00CF2A5D" w:rsidRDefault="003E75DF" w:rsidP="00E16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lanation if N/A</w:t>
            </w:r>
          </w:p>
        </w:tc>
      </w:tr>
      <w:tr w:rsidR="00183A41" w:rsidRPr="00CF2A5D" w:rsidTr="00E24524">
        <w:trPr>
          <w:jc w:val="center"/>
        </w:trPr>
        <w:tc>
          <w:tcPr>
            <w:tcW w:w="10553" w:type="dxa"/>
            <w:gridSpan w:val="4"/>
          </w:tcPr>
          <w:p w:rsidR="00183A41" w:rsidRPr="00CF2A5D" w:rsidRDefault="00183A41" w:rsidP="00E16D8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62A">
              <w:rPr>
                <w:rFonts w:ascii="Times New Roman" w:eastAsia="Times New Roman" w:hAnsi="Times New Roman" w:cs="Times New Roman"/>
                <w:b/>
                <w:bCs/>
              </w:rPr>
              <w:t>Administrative Information</w:t>
            </w: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</w:tcPr>
          <w:p w:rsidR="003E75DF" w:rsidRPr="00CF2A5D" w:rsidRDefault="003E75DF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900" w:type="dxa"/>
          </w:tcPr>
          <w:p w:rsidR="003E75DF" w:rsidRPr="00CF2A5D" w:rsidRDefault="003E75DF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0" w:type="dxa"/>
          </w:tcPr>
          <w:p w:rsidR="003E75DF" w:rsidRPr="00CF2A5D" w:rsidRDefault="003E75DF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Page 1</w:t>
            </w:r>
          </w:p>
        </w:tc>
        <w:tc>
          <w:tcPr>
            <w:tcW w:w="2588" w:type="dxa"/>
          </w:tcPr>
          <w:p w:rsidR="003E75DF" w:rsidRPr="00CF2A5D" w:rsidRDefault="003E75DF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hideMark/>
          </w:tcPr>
          <w:p w:rsidR="000B4D6B" w:rsidRPr="00CF2A5D" w:rsidRDefault="000B4D6B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Trial registration</w:t>
            </w:r>
          </w:p>
        </w:tc>
        <w:tc>
          <w:tcPr>
            <w:tcW w:w="900" w:type="dxa"/>
            <w:hideMark/>
          </w:tcPr>
          <w:p w:rsidR="000B4D6B" w:rsidRPr="00CF2A5D" w:rsidRDefault="000B4D6B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3780" w:type="dxa"/>
          </w:tcPr>
          <w:p w:rsidR="000B4D6B" w:rsidRPr="00CF2A5D" w:rsidRDefault="00E3089B" w:rsidP="00E16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941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F2A5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0B4D6B" w:rsidRPr="00CF2A5D">
              <w:rPr>
                <w:rFonts w:ascii="Times New Roman" w:hAnsi="Times New Roman" w:cs="Times New Roman"/>
                <w:sz w:val="20"/>
                <w:szCs w:val="20"/>
              </w:rPr>
              <w:t>Iranian Clinical Trials Registration System (IRCT 20241023063481N1)</w:t>
            </w:r>
          </w:p>
        </w:tc>
        <w:tc>
          <w:tcPr>
            <w:tcW w:w="2588" w:type="dxa"/>
            <w:hideMark/>
          </w:tcPr>
          <w:p w:rsidR="000B4D6B" w:rsidRPr="00CF2A5D" w:rsidRDefault="000B4D6B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hideMark/>
          </w:tcPr>
          <w:p w:rsidR="00216A54" w:rsidRPr="00CF2A5D" w:rsidRDefault="00216A5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Protocol version</w:t>
            </w:r>
          </w:p>
        </w:tc>
        <w:tc>
          <w:tcPr>
            <w:tcW w:w="900" w:type="dxa"/>
            <w:hideMark/>
          </w:tcPr>
          <w:p w:rsidR="00216A54" w:rsidRPr="00CF2A5D" w:rsidRDefault="00216A54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80" w:type="dxa"/>
            <w:hideMark/>
          </w:tcPr>
          <w:p w:rsidR="003D5053" w:rsidRPr="003D5053" w:rsidRDefault="00216A54" w:rsidP="00E16D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0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="003D5053" w:rsidRPr="003D5053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Pr="003D50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3D5053" w:rsidRPr="003D5053">
              <w:rPr>
                <w:rFonts w:ascii="Times New Roman" w:eastAsia="Times New Roman" w:hAnsi="Times New Roman" w:cs="Times New Roman"/>
                <w:sz w:val="20"/>
                <w:szCs w:val="20"/>
              </w:rPr>
              <w:t>Trial Status</w:t>
            </w:r>
          </w:p>
          <w:p w:rsidR="00216A54" w:rsidRPr="00CF2A5D" w:rsidRDefault="00216A54" w:rsidP="0003770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0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sion 1.0 – </w:t>
            </w:r>
            <w:r w:rsidR="0003770F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3D50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ne 2025</w:t>
            </w:r>
          </w:p>
        </w:tc>
        <w:tc>
          <w:tcPr>
            <w:tcW w:w="2588" w:type="dxa"/>
            <w:hideMark/>
          </w:tcPr>
          <w:p w:rsidR="00216A54" w:rsidRPr="00CF2A5D" w:rsidRDefault="00216A5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hideMark/>
          </w:tcPr>
          <w:p w:rsidR="000C0005" w:rsidRPr="00CF2A5D" w:rsidRDefault="000C0005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900" w:type="dxa"/>
            <w:hideMark/>
          </w:tcPr>
          <w:p w:rsidR="000C0005" w:rsidRPr="00CF2A5D" w:rsidRDefault="000C0005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80" w:type="dxa"/>
            <w:hideMark/>
          </w:tcPr>
          <w:p w:rsidR="000C0005" w:rsidRPr="00CF2A5D" w:rsidRDefault="000C0005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="00AB288D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588" w:type="dxa"/>
            <w:hideMark/>
          </w:tcPr>
          <w:p w:rsidR="000C0005" w:rsidRPr="00CF2A5D" w:rsidRDefault="000C0005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Self-funded</w:t>
            </w: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vMerge w:val="restart"/>
            <w:hideMark/>
          </w:tcPr>
          <w:p w:rsidR="008D5E50" w:rsidRPr="00CF2A5D" w:rsidRDefault="008D5E50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Roles and responsibilities</w:t>
            </w:r>
          </w:p>
        </w:tc>
        <w:tc>
          <w:tcPr>
            <w:tcW w:w="900" w:type="dxa"/>
            <w:hideMark/>
          </w:tcPr>
          <w:p w:rsidR="008D5E50" w:rsidRPr="00CF2A5D" w:rsidRDefault="008D5E50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3780" w:type="dxa"/>
            <w:hideMark/>
          </w:tcPr>
          <w:p w:rsidR="008D5E50" w:rsidRPr="00CF2A5D" w:rsidRDefault="008D5E50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="00AB288D">
              <w:rPr>
                <w:rFonts w:ascii="Times New Roman" w:eastAsia="Times New Roman" w:hAnsi="Times New Roman" w:cs="Times New Roman"/>
                <w:sz w:val="20"/>
                <w:szCs w:val="20"/>
              </w:rPr>
              <w:t>33 and title page</w:t>
            </w:r>
          </w:p>
        </w:tc>
        <w:tc>
          <w:tcPr>
            <w:tcW w:w="2588" w:type="dxa"/>
            <w:hideMark/>
          </w:tcPr>
          <w:p w:rsidR="008D5E50" w:rsidRPr="00CF2A5D" w:rsidRDefault="008D5E50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vMerge/>
          </w:tcPr>
          <w:p w:rsidR="00DB28D6" w:rsidRPr="00CF2A5D" w:rsidRDefault="00DB28D6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DB28D6" w:rsidRPr="00CF2A5D" w:rsidRDefault="00DB28D6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5b</w:t>
            </w:r>
          </w:p>
        </w:tc>
        <w:tc>
          <w:tcPr>
            <w:tcW w:w="3780" w:type="dxa"/>
          </w:tcPr>
          <w:p w:rsidR="00DB28D6" w:rsidRPr="00CF2A5D" w:rsidRDefault="00DB28D6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="002B17ED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588" w:type="dxa"/>
          </w:tcPr>
          <w:p w:rsidR="00DB28D6" w:rsidRPr="00CF2A5D" w:rsidRDefault="00DB28D6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159" w:rsidRPr="00CF2A5D" w:rsidTr="00E24524">
        <w:trPr>
          <w:trHeight w:val="233"/>
          <w:jc w:val="center"/>
        </w:trPr>
        <w:tc>
          <w:tcPr>
            <w:tcW w:w="3285" w:type="dxa"/>
            <w:vMerge/>
          </w:tcPr>
          <w:p w:rsidR="00FF4455" w:rsidRPr="00CF2A5D" w:rsidRDefault="00FF4455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FF4455" w:rsidRPr="00CF2A5D" w:rsidRDefault="00FF4455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5c</w:t>
            </w:r>
          </w:p>
        </w:tc>
        <w:tc>
          <w:tcPr>
            <w:tcW w:w="3780" w:type="dxa"/>
          </w:tcPr>
          <w:p w:rsidR="00FF4455" w:rsidRPr="00CF2A5D" w:rsidRDefault="00D121A0" w:rsidP="00E16D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="009C4A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: </w:t>
            </w:r>
            <w:r w:rsidR="009C4A42" w:rsidRPr="009C4A42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>The trial sponsor</w:t>
            </w:r>
          </w:p>
        </w:tc>
        <w:tc>
          <w:tcPr>
            <w:tcW w:w="2588" w:type="dxa"/>
          </w:tcPr>
          <w:p w:rsidR="00FF4455" w:rsidRPr="00CF2A5D" w:rsidRDefault="00FF4455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vMerge/>
          </w:tcPr>
          <w:p w:rsidR="00FF4455" w:rsidRPr="00CF2A5D" w:rsidRDefault="00FF4455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FF4455" w:rsidRPr="00CF2A5D" w:rsidRDefault="00FF4455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5d</w:t>
            </w:r>
          </w:p>
        </w:tc>
        <w:tc>
          <w:tcPr>
            <w:tcW w:w="3780" w:type="dxa"/>
          </w:tcPr>
          <w:p w:rsidR="00FF4455" w:rsidRPr="00CF2A5D" w:rsidRDefault="009A6C9C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="000742A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: Trial Oversight</w:t>
            </w:r>
          </w:p>
        </w:tc>
        <w:tc>
          <w:tcPr>
            <w:tcW w:w="2588" w:type="dxa"/>
          </w:tcPr>
          <w:p w:rsidR="00FF4455" w:rsidRPr="00CF2A5D" w:rsidRDefault="00FF4455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A41" w:rsidRPr="00CF2A5D" w:rsidTr="00E24524">
        <w:trPr>
          <w:jc w:val="center"/>
        </w:trPr>
        <w:tc>
          <w:tcPr>
            <w:tcW w:w="10553" w:type="dxa"/>
            <w:gridSpan w:val="4"/>
            <w:hideMark/>
          </w:tcPr>
          <w:p w:rsidR="00183A41" w:rsidRPr="00CF2A5D" w:rsidRDefault="00183A41" w:rsidP="00E16D8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62A">
              <w:rPr>
                <w:rFonts w:ascii="Times New Roman" w:eastAsia="Times New Roman" w:hAnsi="Times New Roman" w:cs="Times New Roman"/>
                <w:b/>
                <w:bCs/>
              </w:rPr>
              <w:t>Introduction</w:t>
            </w: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vMerge w:val="restart"/>
          </w:tcPr>
          <w:p w:rsidR="004A0E38" w:rsidRPr="00CF2A5D" w:rsidRDefault="004A0E38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Background and rationale</w:t>
            </w:r>
          </w:p>
        </w:tc>
        <w:tc>
          <w:tcPr>
            <w:tcW w:w="900" w:type="dxa"/>
          </w:tcPr>
          <w:p w:rsidR="004A0E38" w:rsidRPr="00CF2A5D" w:rsidRDefault="004A0E38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3780" w:type="dxa"/>
          </w:tcPr>
          <w:p w:rsidR="004A0E38" w:rsidRPr="00CF2A5D" w:rsidRDefault="004A0E38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Pages 3–4</w:t>
            </w:r>
          </w:p>
        </w:tc>
        <w:tc>
          <w:tcPr>
            <w:tcW w:w="2588" w:type="dxa"/>
          </w:tcPr>
          <w:p w:rsidR="004A0E38" w:rsidRPr="00CF2A5D" w:rsidRDefault="004A0E38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vMerge/>
            <w:hideMark/>
          </w:tcPr>
          <w:p w:rsidR="004A0E38" w:rsidRPr="00CF2A5D" w:rsidRDefault="004A0E38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4A0E38" w:rsidRPr="00CF2A5D" w:rsidRDefault="004A0E38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3780" w:type="dxa"/>
            <w:hideMark/>
          </w:tcPr>
          <w:p w:rsidR="004A0E38" w:rsidRPr="00CF2A5D" w:rsidRDefault="00D014EF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Pages 3–4</w:t>
            </w:r>
          </w:p>
        </w:tc>
        <w:tc>
          <w:tcPr>
            <w:tcW w:w="2588" w:type="dxa"/>
            <w:hideMark/>
          </w:tcPr>
          <w:p w:rsidR="004A0E38" w:rsidRPr="00CF2A5D" w:rsidRDefault="004A0E38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hideMark/>
          </w:tcPr>
          <w:p w:rsidR="00D014EF" w:rsidRPr="00CF2A5D" w:rsidRDefault="00D014EF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900" w:type="dxa"/>
            <w:hideMark/>
          </w:tcPr>
          <w:p w:rsidR="00D014EF" w:rsidRPr="00CF2A5D" w:rsidRDefault="00D014EF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80" w:type="dxa"/>
            <w:hideMark/>
          </w:tcPr>
          <w:p w:rsidR="00D014EF" w:rsidRPr="00CF2A5D" w:rsidRDefault="00D014EF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Page 4-5</w:t>
            </w:r>
          </w:p>
        </w:tc>
        <w:tc>
          <w:tcPr>
            <w:tcW w:w="2588" w:type="dxa"/>
            <w:hideMark/>
          </w:tcPr>
          <w:p w:rsidR="00D014EF" w:rsidRPr="00CF2A5D" w:rsidRDefault="00D014EF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</w:tcPr>
          <w:p w:rsidR="00D014EF" w:rsidRPr="00CF2A5D" w:rsidRDefault="00D014EF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Trial design</w:t>
            </w:r>
          </w:p>
        </w:tc>
        <w:tc>
          <w:tcPr>
            <w:tcW w:w="900" w:type="dxa"/>
          </w:tcPr>
          <w:p w:rsidR="00D014EF" w:rsidRPr="00CF2A5D" w:rsidRDefault="00D014EF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80" w:type="dxa"/>
          </w:tcPr>
          <w:p w:rsidR="00D014EF" w:rsidRPr="00CF2A5D" w:rsidRDefault="00B10B92" w:rsidP="00E16D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Page </w:t>
            </w:r>
            <w:r w:rsidR="008C7F72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: </w:t>
            </w:r>
            <w:r w:rsidR="00D014EF" w:rsidRPr="00CF2A5D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>This information is provided in the </w:t>
            </w:r>
            <w:r w:rsidR="008F0632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  <w:shd w:val="clear" w:color="auto" w:fill="FFFFFF"/>
              </w:rPr>
              <w:t>“</w:t>
            </w:r>
            <w:r w:rsidR="00D014EF" w:rsidRPr="00CF2A5D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  <w:shd w:val="clear" w:color="auto" w:fill="FFFFFF"/>
              </w:rPr>
              <w:t>Study design</w:t>
            </w:r>
            <w:r w:rsidR="008F0632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  <w:shd w:val="clear" w:color="auto" w:fill="FFFFFF"/>
              </w:rPr>
              <w:t>”</w:t>
            </w:r>
            <w:r w:rsidR="00D014EF" w:rsidRPr="00CF2A5D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> subsection within the </w:t>
            </w:r>
            <w:r w:rsidR="008F0632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  <w:shd w:val="clear" w:color="auto" w:fill="FFFFFF"/>
              </w:rPr>
              <w:t>“</w:t>
            </w:r>
            <w:r w:rsidR="00D014EF" w:rsidRPr="00CF2A5D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  <w:shd w:val="clear" w:color="auto" w:fill="FFFFFF"/>
              </w:rPr>
              <w:t>Methods</w:t>
            </w:r>
            <w:r w:rsidR="008F0632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  <w:shd w:val="clear" w:color="auto" w:fill="FFFFFF"/>
              </w:rPr>
              <w:t>”</w:t>
            </w:r>
            <w:r w:rsidR="00D014EF" w:rsidRPr="00CF2A5D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> section of the manuscript, where the trial is explicitly described as a three-arm parallel-group RCT with a 1:1:1 allocation and a superiority framework.</w:t>
            </w:r>
          </w:p>
        </w:tc>
        <w:tc>
          <w:tcPr>
            <w:tcW w:w="2588" w:type="dxa"/>
          </w:tcPr>
          <w:p w:rsidR="00D014EF" w:rsidRPr="00CF2A5D" w:rsidRDefault="00D014EF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6287" w:rsidRPr="00CF2A5D" w:rsidTr="00E24524">
        <w:trPr>
          <w:jc w:val="center"/>
        </w:trPr>
        <w:tc>
          <w:tcPr>
            <w:tcW w:w="10553" w:type="dxa"/>
            <w:gridSpan w:val="4"/>
            <w:hideMark/>
          </w:tcPr>
          <w:p w:rsidR="008E6287" w:rsidRPr="00CF2A5D" w:rsidRDefault="008E6287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2A">
              <w:rPr>
                <w:rFonts w:ascii="Times New Roman" w:eastAsia="Times New Roman" w:hAnsi="Times New Roman" w:cs="Times New Roman"/>
                <w:b/>
                <w:bCs/>
              </w:rPr>
              <w:t>Methods</w:t>
            </w:r>
          </w:p>
        </w:tc>
      </w:tr>
      <w:tr w:rsidR="00AF2003" w:rsidRPr="00CF2A5D" w:rsidTr="00E24524">
        <w:trPr>
          <w:jc w:val="center"/>
        </w:trPr>
        <w:tc>
          <w:tcPr>
            <w:tcW w:w="10553" w:type="dxa"/>
            <w:gridSpan w:val="4"/>
          </w:tcPr>
          <w:p w:rsidR="00AF2003" w:rsidRPr="00CF2A5D" w:rsidRDefault="00440F0E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, interventions, and outcomes</w:t>
            </w:r>
          </w:p>
        </w:tc>
      </w:tr>
      <w:tr w:rsidR="000835F5" w:rsidRPr="00CF2A5D" w:rsidTr="00E24524">
        <w:trPr>
          <w:jc w:val="center"/>
        </w:trPr>
        <w:tc>
          <w:tcPr>
            <w:tcW w:w="3285" w:type="dxa"/>
            <w:hideMark/>
          </w:tcPr>
          <w:p w:rsidR="00987655" w:rsidRPr="00CF2A5D" w:rsidRDefault="00987655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Study setting</w:t>
            </w:r>
          </w:p>
        </w:tc>
        <w:tc>
          <w:tcPr>
            <w:tcW w:w="900" w:type="dxa"/>
            <w:hideMark/>
          </w:tcPr>
          <w:p w:rsidR="00987655" w:rsidRPr="00CF2A5D" w:rsidRDefault="00987655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80" w:type="dxa"/>
            <w:hideMark/>
          </w:tcPr>
          <w:p w:rsidR="00987655" w:rsidRPr="00CF2A5D" w:rsidRDefault="00DB73B8" w:rsidP="00E16D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="00E16D8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88" w:type="dxa"/>
            <w:hideMark/>
          </w:tcPr>
          <w:p w:rsidR="00987655" w:rsidRPr="00CF2A5D" w:rsidRDefault="00987655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440F0E" w:rsidRPr="00CF2A5D"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5FFF0"/>
              </w:rPr>
              <w:t xml:space="preserve"> </w:t>
            </w: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hideMark/>
          </w:tcPr>
          <w:p w:rsidR="004211A2" w:rsidRPr="00CF2A5D" w:rsidRDefault="004211A2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Eligibility criteria</w:t>
            </w:r>
          </w:p>
        </w:tc>
        <w:tc>
          <w:tcPr>
            <w:tcW w:w="900" w:type="dxa"/>
            <w:hideMark/>
          </w:tcPr>
          <w:p w:rsidR="004211A2" w:rsidRPr="00CF2A5D" w:rsidRDefault="004211A2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80" w:type="dxa"/>
          </w:tcPr>
          <w:p w:rsidR="004211A2" w:rsidRPr="00CF2A5D" w:rsidRDefault="004211A2" w:rsidP="00E24524">
            <w:pPr>
              <w:jc w:val="both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Page 8: Study population</w:t>
            </w:r>
          </w:p>
        </w:tc>
        <w:tc>
          <w:tcPr>
            <w:tcW w:w="2588" w:type="dxa"/>
            <w:hideMark/>
          </w:tcPr>
          <w:p w:rsidR="004211A2" w:rsidRPr="00CF2A5D" w:rsidRDefault="004211A2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vMerge w:val="restart"/>
            <w:hideMark/>
          </w:tcPr>
          <w:p w:rsidR="004211A2" w:rsidRPr="00CF2A5D" w:rsidRDefault="004211A2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s</w:t>
            </w:r>
          </w:p>
        </w:tc>
        <w:tc>
          <w:tcPr>
            <w:tcW w:w="900" w:type="dxa"/>
            <w:hideMark/>
          </w:tcPr>
          <w:p w:rsidR="004211A2" w:rsidRPr="00CF2A5D" w:rsidRDefault="004211A2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3780" w:type="dxa"/>
          </w:tcPr>
          <w:p w:rsidR="004211A2" w:rsidRPr="00CF2A5D" w:rsidRDefault="004211A2" w:rsidP="00E245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s </w:t>
            </w:r>
            <w:r w:rsidR="00E24524">
              <w:rPr>
                <w:rFonts w:ascii="Times New Roman" w:eastAsia="Times New Roman" w:hAnsi="Times New Roman" w:cs="Times New Roman"/>
                <w:sz w:val="20"/>
                <w:szCs w:val="20"/>
              </w:rPr>
              <w:t>12-17</w:t>
            </w:r>
          </w:p>
        </w:tc>
        <w:tc>
          <w:tcPr>
            <w:tcW w:w="2588" w:type="dxa"/>
            <w:hideMark/>
          </w:tcPr>
          <w:p w:rsidR="004211A2" w:rsidRPr="00CF2A5D" w:rsidRDefault="004211A2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vMerge/>
            <w:hideMark/>
          </w:tcPr>
          <w:p w:rsidR="006B566E" w:rsidRPr="00CF2A5D" w:rsidRDefault="006B566E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6B566E" w:rsidRPr="00CF2A5D" w:rsidRDefault="006B566E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1b</w:t>
            </w:r>
          </w:p>
        </w:tc>
        <w:tc>
          <w:tcPr>
            <w:tcW w:w="3780" w:type="dxa"/>
            <w:hideMark/>
          </w:tcPr>
          <w:p w:rsidR="006B566E" w:rsidRPr="00CF2A5D" w:rsidRDefault="00E05C53" w:rsidP="00E245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s </w:t>
            </w:r>
            <w:r w:rsidR="00E2452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: Criteria for Modifying or Stopping the Intervention</w:t>
            </w:r>
          </w:p>
        </w:tc>
        <w:tc>
          <w:tcPr>
            <w:tcW w:w="2588" w:type="dxa"/>
            <w:hideMark/>
          </w:tcPr>
          <w:p w:rsidR="006B566E" w:rsidRPr="00CF2A5D" w:rsidRDefault="006B566E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Low-risk behavioral study</w:t>
            </w:r>
          </w:p>
        </w:tc>
      </w:tr>
      <w:tr w:rsidR="00EE7159" w:rsidRPr="00CF2A5D" w:rsidTr="00E24524">
        <w:trPr>
          <w:trHeight w:val="368"/>
          <w:jc w:val="center"/>
        </w:trPr>
        <w:tc>
          <w:tcPr>
            <w:tcW w:w="3285" w:type="dxa"/>
            <w:vMerge/>
            <w:hideMark/>
          </w:tcPr>
          <w:p w:rsidR="00845C76" w:rsidRPr="00CF2A5D" w:rsidRDefault="00845C76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845C76" w:rsidRPr="00CF2A5D" w:rsidRDefault="00845C76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1c</w:t>
            </w:r>
          </w:p>
        </w:tc>
        <w:tc>
          <w:tcPr>
            <w:tcW w:w="3780" w:type="dxa"/>
            <w:hideMark/>
          </w:tcPr>
          <w:p w:rsidR="00845C76" w:rsidRPr="00255E39" w:rsidRDefault="00845C76" w:rsidP="00C8428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E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Pr="00255E39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1</w:t>
            </w:r>
            <w:r w:rsidR="00C842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255E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  </w:t>
            </w:r>
            <w:r w:rsidR="00700F05" w:rsidRPr="00255E39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2588" w:type="dxa"/>
            <w:hideMark/>
          </w:tcPr>
          <w:p w:rsidR="00845C76" w:rsidRPr="00CF2A5D" w:rsidRDefault="00845C76" w:rsidP="00E245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Described under "Follow up"</w:t>
            </w:r>
          </w:p>
        </w:tc>
      </w:tr>
      <w:tr w:rsidR="00EE7159" w:rsidRPr="00CF2A5D" w:rsidTr="00E24524">
        <w:trPr>
          <w:trHeight w:val="341"/>
          <w:jc w:val="center"/>
        </w:trPr>
        <w:tc>
          <w:tcPr>
            <w:tcW w:w="3285" w:type="dxa"/>
            <w:vMerge/>
            <w:hideMark/>
          </w:tcPr>
          <w:p w:rsidR="00F92F72" w:rsidRPr="00CF2A5D" w:rsidRDefault="00F92F72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F92F72" w:rsidRPr="00CF2A5D" w:rsidRDefault="00F92F72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1d</w:t>
            </w:r>
          </w:p>
        </w:tc>
        <w:tc>
          <w:tcPr>
            <w:tcW w:w="3780" w:type="dxa"/>
            <w:hideMark/>
          </w:tcPr>
          <w:p w:rsidR="00F92F72" w:rsidRPr="00CF2A5D" w:rsidRDefault="00F92F72" w:rsidP="00C84285">
            <w:pPr>
              <w:jc w:val="both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="00C842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: Study population</w:t>
            </w:r>
          </w:p>
        </w:tc>
        <w:tc>
          <w:tcPr>
            <w:tcW w:w="2588" w:type="dxa"/>
            <w:hideMark/>
          </w:tcPr>
          <w:p w:rsidR="00F92F72" w:rsidRPr="00CF2A5D" w:rsidRDefault="00F92F72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hideMark/>
          </w:tcPr>
          <w:p w:rsidR="00EC195C" w:rsidRPr="00CF2A5D" w:rsidRDefault="00EC195C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Ou</w:t>
            </w:r>
            <w:r w:rsidRPr="0016108F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tcomes</w:t>
            </w:r>
          </w:p>
        </w:tc>
        <w:tc>
          <w:tcPr>
            <w:tcW w:w="900" w:type="dxa"/>
            <w:hideMark/>
          </w:tcPr>
          <w:p w:rsidR="00EC195C" w:rsidRPr="00CF2A5D" w:rsidRDefault="00EC195C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80" w:type="dxa"/>
            <w:hideMark/>
          </w:tcPr>
          <w:p w:rsidR="00EC195C" w:rsidRPr="00CF2A5D" w:rsidRDefault="00EC195C" w:rsidP="00161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="0016108F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88" w:type="dxa"/>
            <w:hideMark/>
          </w:tcPr>
          <w:p w:rsidR="00EC195C" w:rsidRPr="00CF2A5D" w:rsidRDefault="00EC195C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Measurement tools described</w:t>
            </w: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hideMark/>
          </w:tcPr>
          <w:p w:rsidR="007742D6" w:rsidRPr="00CF2A5D" w:rsidRDefault="007742D6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timeline</w:t>
            </w:r>
          </w:p>
        </w:tc>
        <w:tc>
          <w:tcPr>
            <w:tcW w:w="900" w:type="dxa"/>
            <w:hideMark/>
          </w:tcPr>
          <w:p w:rsidR="007742D6" w:rsidRPr="00CF2A5D" w:rsidRDefault="007742D6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80" w:type="dxa"/>
            <w:hideMark/>
          </w:tcPr>
          <w:p w:rsidR="007742D6" w:rsidRPr="00CF2A5D" w:rsidRDefault="007742D6" w:rsidP="001610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Page</w:t>
            </w:r>
            <w:r w:rsidR="00154A7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972EE"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154A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="0016108F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154A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972EE"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: Figure 1</w:t>
            </w:r>
            <w:r w:rsidR="00154A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="00154A79" w:rsidRPr="00320506">
              <w:rPr>
                <w:rFonts w:ascii="Times New Roman" w:eastAsia="Times New Roman" w:hAnsi="Times New Roman" w:cs="Times New Roman"/>
                <w:sz w:val="20"/>
                <w:szCs w:val="20"/>
              </w:rPr>
              <w:t>End of data collection</w:t>
            </w:r>
          </w:p>
        </w:tc>
        <w:tc>
          <w:tcPr>
            <w:tcW w:w="2588" w:type="dxa"/>
            <w:hideMark/>
          </w:tcPr>
          <w:p w:rsidR="007742D6" w:rsidRPr="00CF2A5D" w:rsidRDefault="007742D6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Includes Table 2</w:t>
            </w: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hideMark/>
          </w:tcPr>
          <w:p w:rsidR="007A520A" w:rsidRPr="00CF2A5D" w:rsidRDefault="007A520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900" w:type="dxa"/>
            <w:hideMark/>
          </w:tcPr>
          <w:p w:rsidR="007A520A" w:rsidRPr="00CF2A5D" w:rsidRDefault="007A520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80" w:type="dxa"/>
            <w:hideMark/>
          </w:tcPr>
          <w:p w:rsidR="007A520A" w:rsidRPr="00CF2A5D" w:rsidRDefault="007A520A" w:rsidP="00BF1B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="00BF1B1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88" w:type="dxa"/>
            <w:hideMark/>
          </w:tcPr>
          <w:p w:rsidR="007A520A" w:rsidRPr="00CF2A5D" w:rsidRDefault="007A520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hideMark/>
          </w:tcPr>
          <w:p w:rsidR="007A520A" w:rsidRPr="00CF2A5D" w:rsidRDefault="007A520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Recruitment</w:t>
            </w:r>
          </w:p>
        </w:tc>
        <w:tc>
          <w:tcPr>
            <w:tcW w:w="900" w:type="dxa"/>
            <w:hideMark/>
          </w:tcPr>
          <w:p w:rsidR="007A520A" w:rsidRPr="00CF2A5D" w:rsidRDefault="007A520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80" w:type="dxa"/>
            <w:hideMark/>
          </w:tcPr>
          <w:p w:rsidR="007A520A" w:rsidRPr="00CF2A5D" w:rsidRDefault="007A520A" w:rsidP="00BF1B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="00BF1B1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88" w:type="dxa"/>
            <w:hideMark/>
          </w:tcPr>
          <w:p w:rsidR="007A520A" w:rsidRPr="00CF2A5D" w:rsidRDefault="007A520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FE12E2" w:rsidRPr="00CF2A5D" w:rsidTr="00E24524">
        <w:trPr>
          <w:jc w:val="center"/>
        </w:trPr>
        <w:tc>
          <w:tcPr>
            <w:tcW w:w="10553" w:type="dxa"/>
            <w:gridSpan w:val="4"/>
          </w:tcPr>
          <w:p w:rsidR="00FE12E2" w:rsidRPr="00CF2A5D" w:rsidRDefault="00FE12E2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Assignment of interventions (for controlled trials)</w:t>
            </w:r>
          </w:p>
        </w:tc>
      </w:tr>
      <w:tr w:rsidR="00EE7159" w:rsidRPr="00CF2A5D" w:rsidTr="00E24524">
        <w:trPr>
          <w:jc w:val="center"/>
        </w:trPr>
        <w:tc>
          <w:tcPr>
            <w:tcW w:w="3285" w:type="dxa"/>
            <w:hideMark/>
          </w:tcPr>
          <w:p w:rsidR="00CF2A5D" w:rsidRPr="00CF2A5D" w:rsidRDefault="00CF2A5D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Allocation Sequence generation</w:t>
            </w:r>
          </w:p>
        </w:tc>
        <w:tc>
          <w:tcPr>
            <w:tcW w:w="900" w:type="dxa"/>
            <w:hideMark/>
          </w:tcPr>
          <w:p w:rsidR="00CF2A5D" w:rsidRPr="00CF2A5D" w:rsidRDefault="00CF2A5D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6a</w:t>
            </w:r>
          </w:p>
        </w:tc>
        <w:tc>
          <w:tcPr>
            <w:tcW w:w="3780" w:type="dxa"/>
          </w:tcPr>
          <w:p w:rsidR="00CF2A5D" w:rsidRPr="00CF2A5D" w:rsidRDefault="00CF2A5D" w:rsidP="00D271D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Page 1</w:t>
            </w:r>
            <w:r w:rsidR="00D271D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CF2A5D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shd w:val="clear" w:color="auto" w:fill="FFFFFF"/>
                <w:lang w:bidi="fa-IR"/>
              </w:rPr>
              <w:t>Sampling Method</w:t>
            </w:r>
          </w:p>
        </w:tc>
        <w:tc>
          <w:tcPr>
            <w:tcW w:w="2588" w:type="dxa"/>
          </w:tcPr>
          <w:p w:rsidR="00CF2A5D" w:rsidRPr="00CF2A5D" w:rsidRDefault="00CF2A5D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35F5" w:rsidRPr="00CF2A5D" w:rsidTr="00E24524">
        <w:trPr>
          <w:jc w:val="center"/>
        </w:trPr>
        <w:tc>
          <w:tcPr>
            <w:tcW w:w="3285" w:type="dxa"/>
          </w:tcPr>
          <w:p w:rsidR="000835F5" w:rsidRPr="00CF2A5D" w:rsidRDefault="000835F5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ocation concealment mechanism</w:t>
            </w:r>
          </w:p>
        </w:tc>
        <w:tc>
          <w:tcPr>
            <w:tcW w:w="900" w:type="dxa"/>
          </w:tcPr>
          <w:p w:rsidR="000835F5" w:rsidRPr="00CF2A5D" w:rsidRDefault="000835F5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6b</w:t>
            </w:r>
          </w:p>
        </w:tc>
        <w:tc>
          <w:tcPr>
            <w:tcW w:w="3780" w:type="dxa"/>
          </w:tcPr>
          <w:p w:rsidR="000835F5" w:rsidRPr="00CF2A5D" w:rsidRDefault="0015532D" w:rsidP="00D271D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Page 1</w:t>
            </w:r>
            <w:r w:rsidR="00D271D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CF2A5D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shd w:val="clear" w:color="auto" w:fill="FFFFFF"/>
                <w:lang w:bidi="fa-IR"/>
              </w:rPr>
              <w:t>Sampling Method</w:t>
            </w:r>
          </w:p>
        </w:tc>
        <w:tc>
          <w:tcPr>
            <w:tcW w:w="2588" w:type="dxa"/>
          </w:tcPr>
          <w:p w:rsidR="000835F5" w:rsidRPr="00CF2A5D" w:rsidRDefault="000835F5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532D" w:rsidRPr="00CF2A5D" w:rsidTr="00E24524">
        <w:trPr>
          <w:jc w:val="center"/>
        </w:trPr>
        <w:tc>
          <w:tcPr>
            <w:tcW w:w="3285" w:type="dxa"/>
          </w:tcPr>
          <w:p w:rsidR="0015532D" w:rsidRPr="00CF2A5D" w:rsidRDefault="0015532D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ation</w:t>
            </w:r>
          </w:p>
        </w:tc>
        <w:tc>
          <w:tcPr>
            <w:tcW w:w="900" w:type="dxa"/>
          </w:tcPr>
          <w:p w:rsidR="0015532D" w:rsidRPr="00CF2A5D" w:rsidRDefault="0015532D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6c</w:t>
            </w:r>
          </w:p>
        </w:tc>
        <w:tc>
          <w:tcPr>
            <w:tcW w:w="3780" w:type="dxa"/>
            <w:hideMark/>
          </w:tcPr>
          <w:p w:rsidR="0015532D" w:rsidRPr="00CF2A5D" w:rsidRDefault="002E6775" w:rsidP="00D27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Page 1</w:t>
            </w:r>
            <w:r w:rsidR="00D271D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CF2A5D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  <w:shd w:val="clear" w:color="auto" w:fill="FFFFFF"/>
                <w:lang w:bidi="fa-IR"/>
              </w:rPr>
              <w:t>Sampling Method</w:t>
            </w:r>
          </w:p>
        </w:tc>
        <w:tc>
          <w:tcPr>
            <w:tcW w:w="2588" w:type="dxa"/>
            <w:hideMark/>
          </w:tcPr>
          <w:p w:rsidR="0015532D" w:rsidRPr="00CF2A5D" w:rsidRDefault="0015532D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CE3476" w:rsidRPr="00CF2A5D" w:rsidTr="00E24524">
        <w:trPr>
          <w:jc w:val="center"/>
        </w:trPr>
        <w:tc>
          <w:tcPr>
            <w:tcW w:w="3285" w:type="dxa"/>
            <w:vMerge w:val="restart"/>
            <w:hideMark/>
          </w:tcPr>
          <w:p w:rsidR="00CE3476" w:rsidRPr="00CF2A5D" w:rsidRDefault="00CE3476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Blinding</w:t>
            </w:r>
          </w:p>
        </w:tc>
        <w:tc>
          <w:tcPr>
            <w:tcW w:w="900" w:type="dxa"/>
            <w:hideMark/>
          </w:tcPr>
          <w:p w:rsidR="00CE3476" w:rsidRPr="00CF2A5D" w:rsidRDefault="00CE3476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7a</w:t>
            </w:r>
          </w:p>
        </w:tc>
        <w:tc>
          <w:tcPr>
            <w:tcW w:w="3780" w:type="dxa"/>
            <w:hideMark/>
          </w:tcPr>
          <w:p w:rsidR="00CE3476" w:rsidRPr="00CF2A5D" w:rsidRDefault="00CE3476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age 6: Study design</w:t>
            </w:r>
          </w:p>
        </w:tc>
        <w:tc>
          <w:tcPr>
            <w:tcW w:w="2588" w:type="dxa"/>
            <w:hideMark/>
          </w:tcPr>
          <w:p w:rsidR="00CE3476" w:rsidRPr="00CF2A5D" w:rsidRDefault="00CE3476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56A1" w:rsidRPr="00CF2A5D" w:rsidTr="005C470C">
        <w:trPr>
          <w:jc w:val="center"/>
        </w:trPr>
        <w:tc>
          <w:tcPr>
            <w:tcW w:w="3285" w:type="dxa"/>
            <w:vMerge/>
            <w:hideMark/>
          </w:tcPr>
          <w:p w:rsidR="004156A1" w:rsidRPr="00CF2A5D" w:rsidRDefault="004156A1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4156A1" w:rsidRPr="00CF2A5D" w:rsidRDefault="004156A1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7b</w:t>
            </w:r>
          </w:p>
        </w:tc>
        <w:tc>
          <w:tcPr>
            <w:tcW w:w="3780" w:type="dxa"/>
            <w:hideMark/>
          </w:tcPr>
          <w:p w:rsidR="004156A1" w:rsidRPr="00CF2A5D" w:rsidRDefault="004156A1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ergency </w:t>
            </w:r>
            <w:proofErr w:type="spellStart"/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unblinding</w:t>
            </w:r>
            <w:proofErr w:type="spellEnd"/>
          </w:p>
        </w:tc>
        <w:tc>
          <w:tcPr>
            <w:tcW w:w="2588" w:type="dxa"/>
            <w:hideMark/>
          </w:tcPr>
          <w:p w:rsidR="004156A1" w:rsidRPr="00CF2A5D" w:rsidRDefault="004156A1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6F7B6A" w:rsidRPr="00CF2A5D" w:rsidTr="00E24524">
        <w:trPr>
          <w:jc w:val="center"/>
        </w:trPr>
        <w:tc>
          <w:tcPr>
            <w:tcW w:w="10553" w:type="dxa"/>
            <w:gridSpan w:val="4"/>
          </w:tcPr>
          <w:p w:rsidR="006F7B6A" w:rsidRPr="00CF2A5D" w:rsidRDefault="00CB59E1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Data collection, management, and analysis</w:t>
            </w:r>
          </w:p>
        </w:tc>
      </w:tr>
      <w:tr w:rsidR="007F1CD4" w:rsidRPr="00CF2A5D" w:rsidTr="00E24524">
        <w:trPr>
          <w:jc w:val="center"/>
        </w:trPr>
        <w:tc>
          <w:tcPr>
            <w:tcW w:w="3285" w:type="dxa"/>
            <w:vMerge w:val="restart"/>
            <w:hideMark/>
          </w:tcPr>
          <w:p w:rsidR="007F1CD4" w:rsidRPr="00CF2A5D" w:rsidRDefault="007F1CD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Data collection methods</w:t>
            </w:r>
          </w:p>
        </w:tc>
        <w:tc>
          <w:tcPr>
            <w:tcW w:w="900" w:type="dxa"/>
            <w:hideMark/>
          </w:tcPr>
          <w:p w:rsidR="007F1CD4" w:rsidRPr="00CF2A5D" w:rsidRDefault="007F1CD4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18a</w:t>
            </w:r>
          </w:p>
        </w:tc>
        <w:tc>
          <w:tcPr>
            <w:tcW w:w="3780" w:type="dxa"/>
          </w:tcPr>
          <w:p w:rsidR="007F1CD4" w:rsidRPr="00CF2A5D" w:rsidRDefault="007F1CD4" w:rsidP="009864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="00986423">
              <w:rPr>
                <w:rFonts w:ascii="Times New Roman" w:eastAsia="Times New Roman" w:hAnsi="Times New Roman" w:cs="Times New Roman"/>
                <w:sz w:val="20"/>
                <w:szCs w:val="20"/>
              </w:rPr>
              <w:t>21-25</w:t>
            </w:r>
          </w:p>
        </w:tc>
        <w:tc>
          <w:tcPr>
            <w:tcW w:w="2588" w:type="dxa"/>
            <w:hideMark/>
          </w:tcPr>
          <w:p w:rsidR="007F1CD4" w:rsidRPr="00CF2A5D" w:rsidRDefault="007F1CD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7F1CD4" w:rsidRPr="00CF2A5D" w:rsidTr="00E24524">
        <w:trPr>
          <w:jc w:val="center"/>
        </w:trPr>
        <w:tc>
          <w:tcPr>
            <w:tcW w:w="3285" w:type="dxa"/>
            <w:vMerge/>
            <w:hideMark/>
          </w:tcPr>
          <w:p w:rsidR="007F1CD4" w:rsidRPr="00CF2A5D" w:rsidRDefault="007F1CD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7F1CD4" w:rsidRPr="00123EE5" w:rsidRDefault="007F1CD4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EE5">
              <w:rPr>
                <w:rFonts w:ascii="Times New Roman" w:eastAsia="Times New Roman" w:hAnsi="Times New Roman" w:cs="Times New Roman"/>
                <w:sz w:val="20"/>
                <w:szCs w:val="20"/>
              </w:rPr>
              <w:t>18b</w:t>
            </w:r>
          </w:p>
        </w:tc>
        <w:tc>
          <w:tcPr>
            <w:tcW w:w="3780" w:type="dxa"/>
            <w:hideMark/>
          </w:tcPr>
          <w:p w:rsidR="007F1CD4" w:rsidRDefault="007F1CD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3EE5">
              <w:rPr>
                <w:rFonts w:ascii="Times New Roman" w:eastAsia="Times New Roman" w:hAnsi="Times New Roman" w:cs="Times New Roman"/>
                <w:sz w:val="20"/>
                <w:szCs w:val="20"/>
              </w:rPr>
              <w:t>Page</w:t>
            </w:r>
            <w:r w:rsidR="005704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-</w:t>
            </w:r>
            <w:r w:rsidRPr="00123E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23EE5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1</w:t>
            </w:r>
            <w:r w:rsidR="0057043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123EE5" w:rsidRPr="00123E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Follow </w:t>
            </w:r>
            <w:r w:rsidR="00570432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123EE5" w:rsidRPr="00123EE5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  <w:p w:rsidR="00570432" w:rsidRPr="00123EE5" w:rsidRDefault="00570432" w:rsidP="004300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ge 2</w:t>
            </w:r>
            <w:r w:rsidR="004300D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Data collection</w:t>
            </w:r>
          </w:p>
        </w:tc>
        <w:tc>
          <w:tcPr>
            <w:tcW w:w="2588" w:type="dxa"/>
            <w:hideMark/>
          </w:tcPr>
          <w:p w:rsidR="007F1CD4" w:rsidRPr="00CF2A5D" w:rsidRDefault="007F1CD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7F1CD4" w:rsidRPr="00CF2A5D" w:rsidTr="00E24524">
        <w:trPr>
          <w:jc w:val="center"/>
        </w:trPr>
        <w:tc>
          <w:tcPr>
            <w:tcW w:w="3285" w:type="dxa"/>
            <w:hideMark/>
          </w:tcPr>
          <w:p w:rsidR="007F1CD4" w:rsidRPr="00320506" w:rsidRDefault="007F1CD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0506">
              <w:rPr>
                <w:rFonts w:ascii="Times New Roman" w:eastAsia="Times New Roman" w:hAnsi="Times New Roman" w:cs="Times New Roman"/>
                <w:sz w:val="20"/>
                <w:szCs w:val="20"/>
              </w:rPr>
              <w:t>Data management</w:t>
            </w:r>
          </w:p>
        </w:tc>
        <w:tc>
          <w:tcPr>
            <w:tcW w:w="900" w:type="dxa"/>
            <w:hideMark/>
          </w:tcPr>
          <w:p w:rsidR="007F1CD4" w:rsidRPr="00320506" w:rsidRDefault="007F1CD4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050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780" w:type="dxa"/>
            <w:hideMark/>
          </w:tcPr>
          <w:p w:rsidR="007F1CD4" w:rsidRPr="00D062F0" w:rsidRDefault="007F1CD4" w:rsidP="004300D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05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Pr="00320506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2</w:t>
            </w:r>
            <w:r w:rsidR="004300D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20506" w:rsidRPr="00320506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="00D062F0" w:rsidRPr="00D062F0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</w:rPr>
              <w:t xml:space="preserve">Data management and security  </w:t>
            </w:r>
          </w:p>
        </w:tc>
        <w:tc>
          <w:tcPr>
            <w:tcW w:w="2588" w:type="dxa"/>
            <w:hideMark/>
          </w:tcPr>
          <w:p w:rsidR="007F1CD4" w:rsidRPr="00CF2A5D" w:rsidRDefault="007F1CD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7F1CD4" w:rsidRPr="00CF2A5D" w:rsidTr="00E24524">
        <w:trPr>
          <w:trHeight w:val="287"/>
          <w:jc w:val="center"/>
        </w:trPr>
        <w:tc>
          <w:tcPr>
            <w:tcW w:w="3285" w:type="dxa"/>
            <w:vMerge w:val="restart"/>
            <w:hideMark/>
          </w:tcPr>
          <w:p w:rsidR="007F1CD4" w:rsidRPr="00CF2A5D" w:rsidRDefault="007F1CD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900" w:type="dxa"/>
            <w:hideMark/>
          </w:tcPr>
          <w:p w:rsidR="007F1CD4" w:rsidRPr="00CF2A5D" w:rsidRDefault="007F1CD4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20a</w:t>
            </w:r>
          </w:p>
        </w:tc>
        <w:tc>
          <w:tcPr>
            <w:tcW w:w="3780" w:type="dxa"/>
            <w:hideMark/>
          </w:tcPr>
          <w:p w:rsidR="007F1CD4" w:rsidRPr="00CF2A5D" w:rsidRDefault="00A90694" w:rsidP="004300D4">
            <w:pPr>
              <w:jc w:val="both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ge 2</w:t>
            </w:r>
            <w:r w:rsidR="004300D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A90694">
              <w:rPr>
                <w:rFonts w:ascii="Times New Roman" w:hAnsi="Times New Roman" w:cs="Times New Roman"/>
              </w:rPr>
              <w:t>Statistical Methods</w:t>
            </w:r>
            <w:r w:rsidRPr="00E02B5F">
              <w:rPr>
                <w:rStyle w:val="Strong"/>
                <w:rFonts w:ascii="Times New Roman" w:hAnsi="Times New Roman" w:cs="Times New Roman"/>
                <w:color w:val="1B1B1B"/>
                <w:shd w:val="clear" w:color="auto" w:fill="FFFFFF"/>
              </w:rPr>
              <w:t xml:space="preserve"> </w:t>
            </w:r>
          </w:p>
        </w:tc>
        <w:tc>
          <w:tcPr>
            <w:tcW w:w="2588" w:type="dxa"/>
            <w:hideMark/>
          </w:tcPr>
          <w:p w:rsidR="007F1CD4" w:rsidRPr="00CF2A5D" w:rsidRDefault="007F1CD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0694" w:rsidRPr="00CF2A5D" w:rsidTr="00E24524">
        <w:trPr>
          <w:jc w:val="center"/>
        </w:trPr>
        <w:tc>
          <w:tcPr>
            <w:tcW w:w="3285" w:type="dxa"/>
            <w:vMerge/>
            <w:hideMark/>
          </w:tcPr>
          <w:p w:rsidR="00A90694" w:rsidRPr="00CF2A5D" w:rsidRDefault="00A9069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A90694" w:rsidRPr="00CF2A5D" w:rsidRDefault="00A90694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20b</w:t>
            </w:r>
          </w:p>
        </w:tc>
        <w:tc>
          <w:tcPr>
            <w:tcW w:w="3780" w:type="dxa"/>
            <w:hideMark/>
          </w:tcPr>
          <w:p w:rsidR="00A90694" w:rsidRDefault="00A90694" w:rsidP="004300D4">
            <w:r w:rsidRPr="008A3C0F">
              <w:rPr>
                <w:rFonts w:ascii="Times New Roman" w:eastAsia="Times New Roman" w:hAnsi="Times New Roman" w:cs="Times New Roman"/>
                <w:sz w:val="20"/>
                <w:szCs w:val="20"/>
              </w:rPr>
              <w:t>Page 2</w:t>
            </w:r>
            <w:r w:rsidR="004300D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A3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8A3C0F">
              <w:rPr>
                <w:rFonts w:ascii="Times New Roman" w:hAnsi="Times New Roman" w:cs="Times New Roman"/>
              </w:rPr>
              <w:t>Statistical Methods</w:t>
            </w:r>
            <w:r w:rsidRPr="008A3C0F">
              <w:rPr>
                <w:rStyle w:val="Strong"/>
                <w:rFonts w:ascii="Times New Roman" w:hAnsi="Times New Roman" w:cs="Times New Roman"/>
                <w:color w:val="1B1B1B"/>
                <w:shd w:val="clear" w:color="auto" w:fill="FFFFFF"/>
              </w:rPr>
              <w:t xml:space="preserve"> </w:t>
            </w:r>
          </w:p>
        </w:tc>
        <w:tc>
          <w:tcPr>
            <w:tcW w:w="2588" w:type="dxa"/>
            <w:hideMark/>
          </w:tcPr>
          <w:p w:rsidR="00A90694" w:rsidRPr="00CF2A5D" w:rsidRDefault="00A9069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Subgroup analysis planned</w:t>
            </w:r>
          </w:p>
        </w:tc>
      </w:tr>
      <w:tr w:rsidR="00A90694" w:rsidRPr="00CF2A5D" w:rsidTr="00E24524">
        <w:trPr>
          <w:jc w:val="center"/>
        </w:trPr>
        <w:tc>
          <w:tcPr>
            <w:tcW w:w="3285" w:type="dxa"/>
            <w:vMerge/>
            <w:hideMark/>
          </w:tcPr>
          <w:p w:rsidR="00A90694" w:rsidRPr="00CF2A5D" w:rsidRDefault="00A9069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A90694" w:rsidRPr="00CF2A5D" w:rsidRDefault="00A90694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20c</w:t>
            </w:r>
          </w:p>
        </w:tc>
        <w:tc>
          <w:tcPr>
            <w:tcW w:w="3780" w:type="dxa"/>
            <w:hideMark/>
          </w:tcPr>
          <w:p w:rsidR="00A90694" w:rsidRDefault="00A90694" w:rsidP="004300D4">
            <w:r w:rsidRPr="008A3C0F">
              <w:rPr>
                <w:rFonts w:ascii="Times New Roman" w:eastAsia="Times New Roman" w:hAnsi="Times New Roman" w:cs="Times New Roman"/>
                <w:sz w:val="20"/>
                <w:szCs w:val="20"/>
              </w:rPr>
              <w:t>Page 2</w:t>
            </w:r>
            <w:r w:rsidR="004300D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A3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8A3C0F">
              <w:rPr>
                <w:rFonts w:ascii="Times New Roman" w:hAnsi="Times New Roman" w:cs="Times New Roman"/>
              </w:rPr>
              <w:t>Statistical Methods</w:t>
            </w:r>
            <w:r w:rsidRPr="008A3C0F">
              <w:rPr>
                <w:rStyle w:val="Strong"/>
                <w:rFonts w:ascii="Times New Roman" w:hAnsi="Times New Roman" w:cs="Times New Roman"/>
                <w:color w:val="1B1B1B"/>
                <w:shd w:val="clear" w:color="auto" w:fill="FFFFFF"/>
              </w:rPr>
              <w:t xml:space="preserve"> </w:t>
            </w:r>
          </w:p>
        </w:tc>
        <w:tc>
          <w:tcPr>
            <w:tcW w:w="2588" w:type="dxa"/>
            <w:hideMark/>
          </w:tcPr>
          <w:p w:rsidR="00A90694" w:rsidRPr="00CF2A5D" w:rsidRDefault="00A9069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Regression imputation</w:t>
            </w:r>
          </w:p>
        </w:tc>
      </w:tr>
      <w:tr w:rsidR="004E678F" w:rsidRPr="00CF2A5D" w:rsidTr="00E24524">
        <w:trPr>
          <w:jc w:val="center"/>
        </w:trPr>
        <w:tc>
          <w:tcPr>
            <w:tcW w:w="3285" w:type="dxa"/>
            <w:vMerge w:val="restart"/>
          </w:tcPr>
          <w:p w:rsidR="004300D4" w:rsidRDefault="004300D4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E678F" w:rsidRDefault="004E678F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monitoring</w:t>
            </w:r>
          </w:p>
          <w:p w:rsidR="004E678F" w:rsidRPr="00CF2A5D" w:rsidRDefault="004E678F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4300D4" w:rsidRDefault="004300D4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  <w:p w:rsidR="004E678F" w:rsidRPr="00CF2A5D" w:rsidRDefault="004E678F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1 a</w:t>
            </w:r>
          </w:p>
        </w:tc>
        <w:tc>
          <w:tcPr>
            <w:tcW w:w="3780" w:type="dxa"/>
          </w:tcPr>
          <w:p w:rsidR="004300D4" w:rsidRDefault="004300D4" w:rsidP="004300D4">
            <w:pPr>
              <w:tabs>
                <w:tab w:val="left" w:pos="7620"/>
                <w:tab w:val="right" w:pos="936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E678F" w:rsidRPr="00CF2A5D" w:rsidRDefault="004E678F" w:rsidP="004300D4">
            <w:pPr>
              <w:tabs>
                <w:tab w:val="left" w:pos="7620"/>
                <w:tab w:val="right" w:pos="936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3C0F">
              <w:rPr>
                <w:rFonts w:ascii="Times New Roman" w:eastAsia="Times New Roman" w:hAnsi="Times New Roman" w:cs="Times New Roman"/>
                <w:sz w:val="20"/>
                <w:szCs w:val="20"/>
              </w:rPr>
              <w:t>Page 2</w:t>
            </w:r>
            <w:r w:rsidR="004300D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F300D3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F300D3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F300D3">
              <w:rPr>
                <w:rFonts w:ascii="Times New Roman" w:eastAsia="Times New Roman" w:hAnsi="Times New Roman" w:cs="Times New Roman"/>
              </w:rPr>
              <w:t>Monitoring and Safety</w:t>
            </w:r>
          </w:p>
        </w:tc>
        <w:tc>
          <w:tcPr>
            <w:tcW w:w="2588" w:type="dxa"/>
            <w:vMerge w:val="restart"/>
          </w:tcPr>
          <w:p w:rsidR="004E678F" w:rsidRPr="00CF2A5D" w:rsidRDefault="004E678F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79FA" w:rsidRPr="00CF2A5D" w:rsidTr="00E24524">
        <w:trPr>
          <w:jc w:val="center"/>
        </w:trPr>
        <w:tc>
          <w:tcPr>
            <w:tcW w:w="3285" w:type="dxa"/>
            <w:vMerge/>
          </w:tcPr>
          <w:p w:rsidR="000A79FA" w:rsidRPr="00CF2A5D" w:rsidRDefault="000A79FA" w:rsidP="00E16D8C">
            <w:pP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5FFF0"/>
              </w:rPr>
            </w:pPr>
          </w:p>
        </w:tc>
        <w:tc>
          <w:tcPr>
            <w:tcW w:w="900" w:type="dxa"/>
          </w:tcPr>
          <w:p w:rsidR="000A79FA" w:rsidRPr="00CF2A5D" w:rsidRDefault="000A79F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1b</w:t>
            </w:r>
          </w:p>
        </w:tc>
        <w:tc>
          <w:tcPr>
            <w:tcW w:w="3780" w:type="dxa"/>
          </w:tcPr>
          <w:p w:rsidR="000A79FA" w:rsidRDefault="000A79FA">
            <w:r w:rsidRPr="00AA5195">
              <w:rPr>
                <w:rFonts w:ascii="Times New Roman" w:eastAsia="Times New Roman" w:hAnsi="Times New Roman" w:cs="Times New Roman"/>
                <w:sz w:val="20"/>
                <w:szCs w:val="20"/>
              </w:rPr>
              <w:t>Page 27:</w:t>
            </w:r>
            <w:r w:rsidRPr="00AA519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AA5195">
              <w:rPr>
                <w:rFonts w:ascii="Times New Roman" w:eastAsia="Times New Roman" w:hAnsi="Times New Roman" w:cs="Times New Roman"/>
              </w:rPr>
              <w:t>Monitoring and Safety</w:t>
            </w:r>
          </w:p>
        </w:tc>
        <w:tc>
          <w:tcPr>
            <w:tcW w:w="2588" w:type="dxa"/>
            <w:vMerge/>
          </w:tcPr>
          <w:p w:rsidR="000A79FA" w:rsidRPr="00CF2A5D" w:rsidRDefault="000A79F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79FA" w:rsidRPr="00CF2A5D" w:rsidTr="00E24524">
        <w:trPr>
          <w:jc w:val="center"/>
        </w:trPr>
        <w:tc>
          <w:tcPr>
            <w:tcW w:w="3285" w:type="dxa"/>
          </w:tcPr>
          <w:p w:rsidR="000A79FA" w:rsidRPr="00CF2A5D" w:rsidRDefault="000A79FA" w:rsidP="00E16D8C">
            <w:pP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5FFF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ms</w:t>
            </w:r>
          </w:p>
        </w:tc>
        <w:tc>
          <w:tcPr>
            <w:tcW w:w="900" w:type="dxa"/>
          </w:tcPr>
          <w:p w:rsidR="000A79FA" w:rsidRPr="00CF2A5D" w:rsidRDefault="000A79F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2</w:t>
            </w:r>
          </w:p>
        </w:tc>
        <w:tc>
          <w:tcPr>
            <w:tcW w:w="3780" w:type="dxa"/>
          </w:tcPr>
          <w:p w:rsidR="000A79FA" w:rsidRDefault="000A79FA">
            <w:r w:rsidRPr="00AA5195">
              <w:rPr>
                <w:rFonts w:ascii="Times New Roman" w:eastAsia="Times New Roman" w:hAnsi="Times New Roman" w:cs="Times New Roman"/>
                <w:sz w:val="20"/>
                <w:szCs w:val="20"/>
              </w:rPr>
              <w:t>Page 27:</w:t>
            </w:r>
            <w:r w:rsidRPr="00AA519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AA5195">
              <w:rPr>
                <w:rFonts w:ascii="Times New Roman" w:eastAsia="Times New Roman" w:hAnsi="Times New Roman" w:cs="Times New Roman"/>
              </w:rPr>
              <w:t>Monitoring and Safety</w:t>
            </w:r>
          </w:p>
        </w:tc>
        <w:tc>
          <w:tcPr>
            <w:tcW w:w="2588" w:type="dxa"/>
            <w:vMerge/>
          </w:tcPr>
          <w:p w:rsidR="000A79FA" w:rsidRPr="00CF2A5D" w:rsidRDefault="000A79F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79FA" w:rsidRPr="00CF2A5D" w:rsidTr="00E24524">
        <w:trPr>
          <w:jc w:val="center"/>
        </w:trPr>
        <w:tc>
          <w:tcPr>
            <w:tcW w:w="3285" w:type="dxa"/>
          </w:tcPr>
          <w:p w:rsidR="000A79FA" w:rsidRPr="00CF2A5D" w:rsidRDefault="000A79FA" w:rsidP="00E16D8C">
            <w:pP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5FFF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diting</w:t>
            </w:r>
          </w:p>
        </w:tc>
        <w:tc>
          <w:tcPr>
            <w:tcW w:w="900" w:type="dxa"/>
          </w:tcPr>
          <w:p w:rsidR="000A79FA" w:rsidRPr="00CF2A5D" w:rsidRDefault="000A79F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3</w:t>
            </w:r>
          </w:p>
        </w:tc>
        <w:tc>
          <w:tcPr>
            <w:tcW w:w="3780" w:type="dxa"/>
          </w:tcPr>
          <w:p w:rsidR="000A79FA" w:rsidRDefault="000A79FA">
            <w:r w:rsidRPr="00AA5195">
              <w:rPr>
                <w:rFonts w:ascii="Times New Roman" w:eastAsia="Times New Roman" w:hAnsi="Times New Roman" w:cs="Times New Roman"/>
                <w:sz w:val="20"/>
                <w:szCs w:val="20"/>
              </w:rPr>
              <w:t>Page 27:</w:t>
            </w:r>
            <w:r w:rsidRPr="00AA519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AA5195">
              <w:rPr>
                <w:rFonts w:ascii="Times New Roman" w:eastAsia="Times New Roman" w:hAnsi="Times New Roman" w:cs="Times New Roman"/>
              </w:rPr>
              <w:t>Monitoring and Safety</w:t>
            </w:r>
          </w:p>
        </w:tc>
        <w:tc>
          <w:tcPr>
            <w:tcW w:w="2588" w:type="dxa"/>
            <w:vMerge/>
          </w:tcPr>
          <w:p w:rsidR="000A79FA" w:rsidRPr="00CF2A5D" w:rsidRDefault="000A79F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1784" w:rsidRPr="00CF2A5D" w:rsidTr="00E24524">
        <w:trPr>
          <w:jc w:val="center"/>
        </w:trPr>
        <w:tc>
          <w:tcPr>
            <w:tcW w:w="10553" w:type="dxa"/>
            <w:gridSpan w:val="4"/>
          </w:tcPr>
          <w:p w:rsidR="00751784" w:rsidRPr="00CF2A5D" w:rsidRDefault="00751784" w:rsidP="00E16D8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62A">
              <w:rPr>
                <w:rFonts w:ascii="Times New Roman" w:eastAsia="Times New Roman" w:hAnsi="Times New Roman" w:cs="Times New Roman"/>
                <w:b/>
                <w:bCs/>
              </w:rPr>
              <w:t>Ethics and Dissemination</w:t>
            </w:r>
          </w:p>
        </w:tc>
      </w:tr>
      <w:tr w:rsidR="007F3823" w:rsidRPr="00CF2A5D" w:rsidTr="00E24524">
        <w:trPr>
          <w:jc w:val="center"/>
        </w:trPr>
        <w:tc>
          <w:tcPr>
            <w:tcW w:w="3285" w:type="dxa"/>
          </w:tcPr>
          <w:p w:rsidR="007F3823" w:rsidRPr="00CF2A5D" w:rsidRDefault="007F3823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Research ethics approval</w:t>
            </w:r>
          </w:p>
        </w:tc>
        <w:tc>
          <w:tcPr>
            <w:tcW w:w="900" w:type="dxa"/>
            <w:hideMark/>
          </w:tcPr>
          <w:p w:rsidR="007F3823" w:rsidRPr="00CF2A5D" w:rsidRDefault="007F3823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780" w:type="dxa"/>
            <w:hideMark/>
          </w:tcPr>
          <w:p w:rsidR="007F3823" w:rsidRPr="00CF2A5D" w:rsidRDefault="007F3823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28</w:t>
            </w:r>
          </w:p>
        </w:tc>
        <w:tc>
          <w:tcPr>
            <w:tcW w:w="2588" w:type="dxa"/>
            <w:hideMark/>
          </w:tcPr>
          <w:p w:rsidR="007F3823" w:rsidRPr="00CF2A5D" w:rsidRDefault="007F3823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Ethics ID: IR.MUBABOL.HRI.REC.1403.200</w:t>
            </w:r>
          </w:p>
        </w:tc>
      </w:tr>
      <w:tr w:rsidR="0064626A" w:rsidRPr="00CF2A5D" w:rsidTr="00E24524">
        <w:trPr>
          <w:jc w:val="center"/>
        </w:trPr>
        <w:tc>
          <w:tcPr>
            <w:tcW w:w="3285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Protocol amendments</w:t>
            </w:r>
          </w:p>
        </w:tc>
        <w:tc>
          <w:tcPr>
            <w:tcW w:w="900" w:type="dxa"/>
            <w:hideMark/>
          </w:tcPr>
          <w:p w:rsidR="0064626A" w:rsidRPr="00CF2A5D" w:rsidRDefault="0064626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780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8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No amendments at this stage</w:t>
            </w:r>
          </w:p>
        </w:tc>
      </w:tr>
      <w:tr w:rsidR="0064626A" w:rsidRPr="00CF2A5D" w:rsidTr="00E24524">
        <w:trPr>
          <w:jc w:val="center"/>
        </w:trPr>
        <w:tc>
          <w:tcPr>
            <w:tcW w:w="3285" w:type="dxa"/>
            <w:vMerge w:val="restart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Consent or assent</w:t>
            </w:r>
          </w:p>
        </w:tc>
        <w:tc>
          <w:tcPr>
            <w:tcW w:w="900" w:type="dxa"/>
            <w:hideMark/>
          </w:tcPr>
          <w:p w:rsidR="0064626A" w:rsidRPr="00CF2A5D" w:rsidRDefault="0064626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26a</w:t>
            </w:r>
          </w:p>
        </w:tc>
        <w:tc>
          <w:tcPr>
            <w:tcW w:w="3780" w:type="dxa"/>
          </w:tcPr>
          <w:p w:rsidR="0064626A" w:rsidRPr="00CF2A5D" w:rsidRDefault="0064626A" w:rsidP="00E16D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="00D24C4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4B34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end of </w:t>
            </w:r>
            <w:r w:rsidR="004B34B3" w:rsidRPr="004B34B3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="004B34B3" w:rsidRPr="004B34B3">
              <w:rPr>
                <w:rFonts w:ascii="Times New Roman" w:eastAsia="Times New Roman" w:hAnsi="Times New Roman" w:cs="Times New Roman"/>
              </w:rPr>
              <w:t>Requirement”</w:t>
            </w:r>
            <w:r w:rsidR="004B34B3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588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Informed consent mentioned and explained</w:t>
            </w:r>
          </w:p>
        </w:tc>
      </w:tr>
      <w:tr w:rsidR="0064626A" w:rsidRPr="00CF2A5D" w:rsidTr="00E24524">
        <w:trPr>
          <w:jc w:val="center"/>
        </w:trPr>
        <w:tc>
          <w:tcPr>
            <w:tcW w:w="3285" w:type="dxa"/>
            <w:vMerge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64626A" w:rsidRPr="00CF2A5D" w:rsidRDefault="0064626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26b</w:t>
            </w:r>
          </w:p>
        </w:tc>
        <w:tc>
          <w:tcPr>
            <w:tcW w:w="3780" w:type="dxa"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8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No biological specimens or recordings</w:t>
            </w:r>
          </w:p>
        </w:tc>
      </w:tr>
      <w:tr w:rsidR="0064626A" w:rsidRPr="00CF2A5D" w:rsidTr="00E24524">
        <w:trPr>
          <w:jc w:val="center"/>
        </w:trPr>
        <w:tc>
          <w:tcPr>
            <w:tcW w:w="3285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Confidentiality</w:t>
            </w:r>
          </w:p>
        </w:tc>
        <w:tc>
          <w:tcPr>
            <w:tcW w:w="900" w:type="dxa"/>
            <w:hideMark/>
          </w:tcPr>
          <w:p w:rsidR="0064626A" w:rsidRPr="00CF2A5D" w:rsidRDefault="0064626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780" w:type="dxa"/>
            <w:hideMark/>
          </w:tcPr>
          <w:p w:rsidR="0064626A" w:rsidRPr="00CF2A5D" w:rsidRDefault="0064626A" w:rsidP="00E16D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2</w:t>
            </w:r>
            <w:r w:rsidR="00FB37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: </w:t>
            </w:r>
            <w:r w:rsidR="00FB37A7" w:rsidRPr="00FB37A7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</w:rPr>
              <w:t xml:space="preserve">Data management and security  </w:t>
            </w:r>
          </w:p>
        </w:tc>
        <w:tc>
          <w:tcPr>
            <w:tcW w:w="2588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64626A" w:rsidRPr="00CF2A5D" w:rsidTr="00E24524">
        <w:trPr>
          <w:jc w:val="center"/>
        </w:trPr>
        <w:tc>
          <w:tcPr>
            <w:tcW w:w="3285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Declaration of interests</w:t>
            </w:r>
          </w:p>
        </w:tc>
        <w:tc>
          <w:tcPr>
            <w:tcW w:w="900" w:type="dxa"/>
            <w:hideMark/>
          </w:tcPr>
          <w:p w:rsidR="0064626A" w:rsidRPr="00CF2A5D" w:rsidRDefault="0064626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780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="00A4611D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88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Authors declare no competing interests</w:t>
            </w:r>
          </w:p>
        </w:tc>
      </w:tr>
      <w:tr w:rsidR="0064626A" w:rsidRPr="00CF2A5D" w:rsidTr="00E24524">
        <w:trPr>
          <w:jc w:val="center"/>
        </w:trPr>
        <w:tc>
          <w:tcPr>
            <w:tcW w:w="3285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Access to data</w:t>
            </w:r>
          </w:p>
        </w:tc>
        <w:tc>
          <w:tcPr>
            <w:tcW w:w="900" w:type="dxa"/>
            <w:hideMark/>
          </w:tcPr>
          <w:p w:rsidR="0064626A" w:rsidRPr="00CF2A5D" w:rsidRDefault="0064626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780" w:type="dxa"/>
            <w:hideMark/>
          </w:tcPr>
          <w:p w:rsidR="0064626A" w:rsidRPr="00CF2A5D" w:rsidRDefault="00A4611D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88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Available on request from corresponding author</w:t>
            </w:r>
          </w:p>
        </w:tc>
      </w:tr>
      <w:tr w:rsidR="0064626A" w:rsidRPr="00CF2A5D" w:rsidTr="00E24524">
        <w:trPr>
          <w:trHeight w:val="287"/>
          <w:jc w:val="center"/>
        </w:trPr>
        <w:tc>
          <w:tcPr>
            <w:tcW w:w="3285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Ancillary and post-trial care</w:t>
            </w:r>
          </w:p>
        </w:tc>
        <w:tc>
          <w:tcPr>
            <w:tcW w:w="900" w:type="dxa"/>
            <w:hideMark/>
          </w:tcPr>
          <w:p w:rsidR="0064626A" w:rsidRPr="00CF2A5D" w:rsidRDefault="0064626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780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8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Not planned</w:t>
            </w:r>
          </w:p>
        </w:tc>
      </w:tr>
      <w:tr w:rsidR="0064626A" w:rsidRPr="00CF2A5D" w:rsidTr="00E24524">
        <w:trPr>
          <w:jc w:val="center"/>
        </w:trPr>
        <w:tc>
          <w:tcPr>
            <w:tcW w:w="3285" w:type="dxa"/>
            <w:vMerge w:val="restart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Dissemination policy</w:t>
            </w:r>
          </w:p>
        </w:tc>
        <w:tc>
          <w:tcPr>
            <w:tcW w:w="900" w:type="dxa"/>
            <w:hideMark/>
          </w:tcPr>
          <w:p w:rsidR="0064626A" w:rsidRPr="00CF2A5D" w:rsidRDefault="0064626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31a</w:t>
            </w:r>
          </w:p>
        </w:tc>
        <w:tc>
          <w:tcPr>
            <w:tcW w:w="3780" w:type="dxa"/>
            <w:hideMark/>
          </w:tcPr>
          <w:p w:rsidR="0064626A" w:rsidRPr="006A7639" w:rsidRDefault="006A7639" w:rsidP="00E16D8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A7639">
              <w:rPr>
                <w:rFonts w:ascii="Times New Roman" w:eastAsia="Times New Roman" w:hAnsi="Times New Roman" w:cs="Times New Roman"/>
              </w:rPr>
              <w:t xml:space="preserve">Page 29: </w:t>
            </w:r>
            <w:r w:rsidRPr="006A7639">
              <w:rPr>
                <w:rStyle w:val="Strong"/>
                <w:rFonts w:ascii="Times New Roman" w:hAnsi="Times New Roman" w:cs="Times New Roman"/>
                <w:b w:val="0"/>
                <w:bCs w:val="0"/>
                <w:color w:val="0F1115"/>
                <w:shd w:val="clear" w:color="auto" w:fill="FFFFFF"/>
              </w:rPr>
              <w:t>Dissemination of Results</w:t>
            </w:r>
          </w:p>
        </w:tc>
        <w:tc>
          <w:tcPr>
            <w:tcW w:w="2588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626A" w:rsidRPr="00CF2A5D" w:rsidTr="00E24524">
        <w:trPr>
          <w:jc w:val="center"/>
        </w:trPr>
        <w:tc>
          <w:tcPr>
            <w:tcW w:w="3285" w:type="dxa"/>
            <w:vMerge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64626A" w:rsidRPr="00CF2A5D" w:rsidRDefault="0064626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31b</w:t>
            </w:r>
          </w:p>
        </w:tc>
        <w:tc>
          <w:tcPr>
            <w:tcW w:w="3780" w:type="dxa"/>
          </w:tcPr>
          <w:p w:rsidR="0064626A" w:rsidRPr="00CF2A5D" w:rsidRDefault="00A4611D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88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Defined by contribution</w:t>
            </w:r>
          </w:p>
        </w:tc>
      </w:tr>
      <w:tr w:rsidR="0064626A" w:rsidRPr="00CF2A5D" w:rsidTr="00E24524">
        <w:trPr>
          <w:jc w:val="center"/>
        </w:trPr>
        <w:tc>
          <w:tcPr>
            <w:tcW w:w="3285" w:type="dxa"/>
            <w:vMerge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64626A" w:rsidRPr="00CF2A5D" w:rsidRDefault="0064626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31c</w:t>
            </w:r>
          </w:p>
        </w:tc>
        <w:tc>
          <w:tcPr>
            <w:tcW w:w="3780" w:type="dxa"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8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Not used</w:t>
            </w:r>
          </w:p>
        </w:tc>
      </w:tr>
      <w:tr w:rsidR="0064626A" w:rsidRPr="00CF2A5D" w:rsidTr="00E24524">
        <w:trPr>
          <w:jc w:val="center"/>
        </w:trPr>
        <w:tc>
          <w:tcPr>
            <w:tcW w:w="3285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Appendices</w:t>
            </w:r>
          </w:p>
        </w:tc>
        <w:tc>
          <w:tcPr>
            <w:tcW w:w="900" w:type="dxa"/>
            <w:hideMark/>
          </w:tcPr>
          <w:p w:rsidR="0064626A" w:rsidRPr="00CF2A5D" w:rsidRDefault="0064626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780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 File 4</w:t>
            </w:r>
          </w:p>
        </w:tc>
        <w:tc>
          <w:tcPr>
            <w:tcW w:w="2588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64626A" w:rsidRPr="00CF2A5D" w:rsidTr="00E24524">
        <w:trPr>
          <w:jc w:val="center"/>
        </w:trPr>
        <w:tc>
          <w:tcPr>
            <w:tcW w:w="3285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Biological specimens</w:t>
            </w:r>
          </w:p>
        </w:tc>
        <w:tc>
          <w:tcPr>
            <w:tcW w:w="900" w:type="dxa"/>
            <w:hideMark/>
          </w:tcPr>
          <w:p w:rsidR="0064626A" w:rsidRPr="00CF2A5D" w:rsidRDefault="0064626A" w:rsidP="00E16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780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88" w:type="dxa"/>
            <w:hideMark/>
          </w:tcPr>
          <w:p w:rsidR="0064626A" w:rsidRPr="00CF2A5D" w:rsidRDefault="0064626A" w:rsidP="00E16D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A5D">
              <w:rPr>
                <w:rFonts w:ascii="Times New Roman" w:eastAsia="Times New Roman" w:hAnsi="Times New Roman" w:cs="Times New Roman"/>
                <w:sz w:val="20"/>
                <w:szCs w:val="20"/>
              </w:rPr>
              <w:t>No samples collected</w:t>
            </w:r>
          </w:p>
        </w:tc>
      </w:tr>
    </w:tbl>
    <w:p w:rsidR="00522008" w:rsidRDefault="00522008"/>
    <w:sectPr w:rsidR="00522008" w:rsidSect="00BF2573">
      <w:pgSz w:w="12240" w:h="15840"/>
      <w:pgMar w:top="1440" w:right="1800" w:bottom="1440" w:left="1800" w:header="720" w:footer="720" w:gutter="0"/>
      <w:pgBorders w:offsetFrom="page">
        <w:top w:val="thinThickSmallGap" w:sz="24" w:space="24" w:color="auto"/>
        <w:left w:val="thinThickSmallGap" w:sz="24" w:space="24" w:color="auto"/>
        <w:bottom w:val="thickThinSmallGap" w:sz="24" w:space="24" w:color="auto"/>
        <w:right w:val="thickThinSmallGap" w:sz="24" w:space="24" w:color="auto"/>
      </w:pgBorders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B47730"/>
    <w:rsid w:val="0002686A"/>
    <w:rsid w:val="00034616"/>
    <w:rsid w:val="0003770F"/>
    <w:rsid w:val="0006063C"/>
    <w:rsid w:val="000742AF"/>
    <w:rsid w:val="000835F5"/>
    <w:rsid w:val="000A79FA"/>
    <w:rsid w:val="000B4D6B"/>
    <w:rsid w:val="000B70FB"/>
    <w:rsid w:val="000C0005"/>
    <w:rsid w:val="001226C4"/>
    <w:rsid w:val="00123EE5"/>
    <w:rsid w:val="00132AF0"/>
    <w:rsid w:val="0015074B"/>
    <w:rsid w:val="00154A79"/>
    <w:rsid w:val="0015532D"/>
    <w:rsid w:val="0016108F"/>
    <w:rsid w:val="00183A41"/>
    <w:rsid w:val="00183B5B"/>
    <w:rsid w:val="001972EE"/>
    <w:rsid w:val="001A7FF3"/>
    <w:rsid w:val="00216A54"/>
    <w:rsid w:val="00255E39"/>
    <w:rsid w:val="00265EC5"/>
    <w:rsid w:val="002920EB"/>
    <w:rsid w:val="0029639D"/>
    <w:rsid w:val="002A248B"/>
    <w:rsid w:val="002B17ED"/>
    <w:rsid w:val="002E299B"/>
    <w:rsid w:val="002E6775"/>
    <w:rsid w:val="003037A9"/>
    <w:rsid w:val="00320506"/>
    <w:rsid w:val="003238D2"/>
    <w:rsid w:val="00326F90"/>
    <w:rsid w:val="00374E0C"/>
    <w:rsid w:val="003D5053"/>
    <w:rsid w:val="003E75DF"/>
    <w:rsid w:val="003F2CBF"/>
    <w:rsid w:val="004156A1"/>
    <w:rsid w:val="004211A2"/>
    <w:rsid w:val="004300D4"/>
    <w:rsid w:val="00440F0E"/>
    <w:rsid w:val="004A0E38"/>
    <w:rsid w:val="004B34B3"/>
    <w:rsid w:val="004E678F"/>
    <w:rsid w:val="00522008"/>
    <w:rsid w:val="005308F5"/>
    <w:rsid w:val="0054492C"/>
    <w:rsid w:val="0056047B"/>
    <w:rsid w:val="00567E27"/>
    <w:rsid w:val="00570432"/>
    <w:rsid w:val="0064626A"/>
    <w:rsid w:val="006A7639"/>
    <w:rsid w:val="006B566E"/>
    <w:rsid w:val="006F7B6A"/>
    <w:rsid w:val="00700F05"/>
    <w:rsid w:val="00704BF1"/>
    <w:rsid w:val="00714899"/>
    <w:rsid w:val="00751784"/>
    <w:rsid w:val="007742D6"/>
    <w:rsid w:val="00790E60"/>
    <w:rsid w:val="007A2A6C"/>
    <w:rsid w:val="007A520A"/>
    <w:rsid w:val="007F1CD4"/>
    <w:rsid w:val="007F3823"/>
    <w:rsid w:val="00845C76"/>
    <w:rsid w:val="008C7F72"/>
    <w:rsid w:val="008D5E50"/>
    <w:rsid w:val="008E6287"/>
    <w:rsid w:val="008F0632"/>
    <w:rsid w:val="009073AA"/>
    <w:rsid w:val="00941840"/>
    <w:rsid w:val="0095253C"/>
    <w:rsid w:val="0097310B"/>
    <w:rsid w:val="00976FBD"/>
    <w:rsid w:val="00985875"/>
    <w:rsid w:val="00985FD7"/>
    <w:rsid w:val="00986423"/>
    <w:rsid w:val="00987655"/>
    <w:rsid w:val="009A6C9C"/>
    <w:rsid w:val="009B23AA"/>
    <w:rsid w:val="009C4A42"/>
    <w:rsid w:val="009D431F"/>
    <w:rsid w:val="00A21212"/>
    <w:rsid w:val="00A4611D"/>
    <w:rsid w:val="00A52897"/>
    <w:rsid w:val="00A90694"/>
    <w:rsid w:val="00AA1D8D"/>
    <w:rsid w:val="00AB288D"/>
    <w:rsid w:val="00AF2003"/>
    <w:rsid w:val="00AF3311"/>
    <w:rsid w:val="00B10B92"/>
    <w:rsid w:val="00B47730"/>
    <w:rsid w:val="00BD2ADD"/>
    <w:rsid w:val="00BF1B19"/>
    <w:rsid w:val="00BF2573"/>
    <w:rsid w:val="00C10A8E"/>
    <w:rsid w:val="00C16319"/>
    <w:rsid w:val="00C65A70"/>
    <w:rsid w:val="00C84285"/>
    <w:rsid w:val="00CB0664"/>
    <w:rsid w:val="00CB59E1"/>
    <w:rsid w:val="00CE3476"/>
    <w:rsid w:val="00CF2A5D"/>
    <w:rsid w:val="00D014EF"/>
    <w:rsid w:val="00D062F0"/>
    <w:rsid w:val="00D121A0"/>
    <w:rsid w:val="00D24C4D"/>
    <w:rsid w:val="00D271D2"/>
    <w:rsid w:val="00D30D38"/>
    <w:rsid w:val="00DA2BCD"/>
    <w:rsid w:val="00DB28D6"/>
    <w:rsid w:val="00DB73B8"/>
    <w:rsid w:val="00E05C53"/>
    <w:rsid w:val="00E16D8C"/>
    <w:rsid w:val="00E24524"/>
    <w:rsid w:val="00E3089B"/>
    <w:rsid w:val="00E33C75"/>
    <w:rsid w:val="00EC195C"/>
    <w:rsid w:val="00EE7159"/>
    <w:rsid w:val="00F300D3"/>
    <w:rsid w:val="00F817BA"/>
    <w:rsid w:val="00F92F72"/>
    <w:rsid w:val="00FB37A7"/>
    <w:rsid w:val="00FC693F"/>
    <w:rsid w:val="00FE12E2"/>
    <w:rsid w:val="00FE462A"/>
    <w:rsid w:val="00FF44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LightList1">
    <w:name w:val="Light List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LightGrid1">
    <w:name w:val="Light Grid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customStyle="1" w:styleId="MediumShading11">
    <w:name w:val="Medium Shading 1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List1-Accent11">
    <w:name w:val="Medium List 1 - Accent 1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customStyle="1" w:styleId="MediumList21">
    <w:name w:val="Medium List 2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11">
    <w:name w:val="Medium Grid 1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MediumGrid21">
    <w:name w:val="Medium Grid 2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31">
    <w:name w:val="Medium Grid 3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customStyle="1" w:styleId="DarkList1">
    <w:name w:val="Dark List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customStyle="1" w:styleId="ColorfulShading1">
    <w:name w:val="Colorful Shading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List1">
    <w:name w:val="Colorful List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ColorfulGrid1">
    <w:name w:val="Colorful Grid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5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421D1A-78D6-40C1-AE68-43995FAAC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1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MIRHOSSEIN</cp:lastModifiedBy>
  <cp:revision>132</cp:revision>
  <dcterms:created xsi:type="dcterms:W3CDTF">2025-06-27T17:37:00Z</dcterms:created>
  <dcterms:modified xsi:type="dcterms:W3CDTF">2026-02-02T19:3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5f1f78-305e-45b1-a973-40cbd553bace</vt:lpwstr>
  </property>
</Properties>
</file>